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AC551E" w14:textId="38480F48" w:rsidR="00230C02" w:rsidRDefault="00230C02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F7F0636" wp14:editId="23B59A9E">
                <wp:simplePos x="0" y="0"/>
                <wp:positionH relativeFrom="column">
                  <wp:posOffset>-205740</wp:posOffset>
                </wp:positionH>
                <wp:positionV relativeFrom="paragraph">
                  <wp:posOffset>99060</wp:posOffset>
                </wp:positionV>
                <wp:extent cx="6339840" cy="4876800"/>
                <wp:effectExtent l="0" t="0" r="3810" b="0"/>
                <wp:wrapNone/>
                <wp:docPr id="131411083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39840" cy="4876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3FA3B3B" w14:textId="19C369B5" w:rsidR="00230C02" w:rsidRDefault="00230C02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8BB14C6" wp14:editId="4BEC6AA8">
                                  <wp:extent cx="5865495" cy="4779010"/>
                                  <wp:effectExtent l="0" t="0" r="1905" b="2540"/>
                                  <wp:docPr id="1738977978" name="Picture 2" descr="A close-up of several graphs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738977978" name="Picture 2" descr="A close-up of several graphs&#10;&#10;Description automatically generated"/>
                                          <pic:cNvPicPr/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865495" cy="477901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F7F0636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16.2pt;margin-top:7.8pt;width:499.2pt;height:384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" fillcolor="white [3201]" stroked="f" strokeweight=".5pt">
                <v:textbox>
                  <w:txbxContent>
                    <w:p w14:paraId="13FA3B3B" w14:textId="19C369B5" w:rsidR="00230C02" w:rsidRDefault="00230C02">
                      <w:r>
                        <w:rPr>
                          <w:noProof/>
                        </w:rPr>
                        <w:drawing>
                          <wp:inline distT="0" distB="0" distL="0" distR="0" wp14:anchorId="78BB14C6" wp14:editId="4BEC6AA8">
                            <wp:extent cx="5865495" cy="4779010"/>
                            <wp:effectExtent l="0" t="0" r="1905" b="2540"/>
                            <wp:docPr id="1738977978" name="Picture 2" descr="A close-up of several graphs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738977978" name="Picture 2" descr="A close-up of several graphs&#10;&#10;Description automatically generated"/>
                                    <pic:cNvPicPr/>
                                  </pic:nvPicPr>
                                  <pic:blipFill>
                                    <a:blip r:embed="rId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865495" cy="477901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7F5339D9" w14:textId="77777777" w:rsidR="00230C02" w:rsidRDefault="00230C02">
      <w:pPr>
        <w:rPr>
          <w:lang w:val="en-US"/>
        </w:rPr>
      </w:pPr>
    </w:p>
    <w:p w14:paraId="2C85DFCF" w14:textId="77777777" w:rsidR="00230C02" w:rsidRDefault="00230C02">
      <w:pPr>
        <w:rPr>
          <w:lang w:val="en-US"/>
        </w:rPr>
      </w:pPr>
    </w:p>
    <w:p w14:paraId="2695A54D" w14:textId="77777777" w:rsidR="00230C02" w:rsidRDefault="00230C02">
      <w:pPr>
        <w:rPr>
          <w:lang w:val="en-US"/>
        </w:rPr>
      </w:pPr>
    </w:p>
    <w:p w14:paraId="709F7D09" w14:textId="77777777" w:rsidR="00230C02" w:rsidRDefault="00230C02">
      <w:pPr>
        <w:rPr>
          <w:lang w:val="en-US"/>
        </w:rPr>
      </w:pPr>
    </w:p>
    <w:p w14:paraId="00890839" w14:textId="77777777" w:rsidR="00230C02" w:rsidRDefault="00230C02">
      <w:pPr>
        <w:rPr>
          <w:lang w:val="en-US"/>
        </w:rPr>
      </w:pPr>
    </w:p>
    <w:p w14:paraId="25F4DC77" w14:textId="77777777" w:rsidR="00230C02" w:rsidRDefault="00230C02">
      <w:pPr>
        <w:rPr>
          <w:lang w:val="en-US"/>
        </w:rPr>
      </w:pPr>
    </w:p>
    <w:p w14:paraId="3AE302E3" w14:textId="77777777" w:rsidR="00230C02" w:rsidRDefault="00230C02">
      <w:pPr>
        <w:rPr>
          <w:lang w:val="en-US"/>
        </w:rPr>
      </w:pPr>
    </w:p>
    <w:p w14:paraId="440E8B65" w14:textId="77777777" w:rsidR="00230C02" w:rsidRDefault="00230C02">
      <w:pPr>
        <w:rPr>
          <w:lang w:val="en-US"/>
        </w:rPr>
      </w:pPr>
    </w:p>
    <w:p w14:paraId="7BE08C08" w14:textId="77777777" w:rsidR="00230C02" w:rsidRDefault="00230C02">
      <w:pPr>
        <w:rPr>
          <w:lang w:val="en-US"/>
        </w:rPr>
      </w:pPr>
    </w:p>
    <w:p w14:paraId="0AF6A598" w14:textId="77777777" w:rsidR="00230C02" w:rsidRDefault="00230C02">
      <w:pPr>
        <w:rPr>
          <w:lang w:val="en-US"/>
        </w:rPr>
      </w:pPr>
    </w:p>
    <w:p w14:paraId="0857AC15" w14:textId="77777777" w:rsidR="00230C02" w:rsidRDefault="00230C02">
      <w:pPr>
        <w:rPr>
          <w:lang w:val="en-US"/>
        </w:rPr>
      </w:pPr>
    </w:p>
    <w:p w14:paraId="6633AEF6" w14:textId="77777777" w:rsidR="00230C02" w:rsidRDefault="00230C02">
      <w:pPr>
        <w:rPr>
          <w:lang w:val="en-US"/>
        </w:rPr>
      </w:pPr>
    </w:p>
    <w:p w14:paraId="15E79576" w14:textId="77777777" w:rsidR="00230C02" w:rsidRDefault="00230C02">
      <w:pPr>
        <w:rPr>
          <w:lang w:val="en-US"/>
        </w:rPr>
      </w:pPr>
    </w:p>
    <w:p w14:paraId="5210EFC6" w14:textId="77777777" w:rsidR="00230C02" w:rsidRDefault="00230C02">
      <w:pPr>
        <w:rPr>
          <w:lang w:val="en-US"/>
        </w:rPr>
      </w:pPr>
    </w:p>
    <w:p w14:paraId="0A5E4C23" w14:textId="77777777" w:rsidR="00230C02" w:rsidRDefault="00230C02">
      <w:pPr>
        <w:rPr>
          <w:lang w:val="en-US"/>
        </w:rPr>
      </w:pPr>
    </w:p>
    <w:p w14:paraId="130C240F" w14:textId="77777777" w:rsidR="00230C02" w:rsidRDefault="00230C02">
      <w:pPr>
        <w:rPr>
          <w:lang w:val="en-US"/>
        </w:rPr>
      </w:pPr>
    </w:p>
    <w:p w14:paraId="6FE2B58B" w14:textId="77777777" w:rsidR="00230C02" w:rsidRDefault="00230C02">
      <w:pPr>
        <w:rPr>
          <w:lang w:val="en-US"/>
        </w:rPr>
      </w:pPr>
    </w:p>
    <w:p w14:paraId="3AC7FC9C" w14:textId="77777777" w:rsidR="00230C02" w:rsidRDefault="00230C02">
      <w:pPr>
        <w:rPr>
          <w:lang w:val="en-US"/>
        </w:rPr>
      </w:pPr>
    </w:p>
    <w:p w14:paraId="600D633C" w14:textId="1971FFC3" w:rsidR="0027241D" w:rsidRPr="00230C02" w:rsidRDefault="00230C02">
      <w:pPr>
        <w:rPr>
          <w:lang w:val="en-US"/>
        </w:rPr>
      </w:pPr>
      <w:r>
        <w:rPr>
          <w:lang w:val="en-US"/>
        </w:rPr>
        <w:t xml:space="preserve">Supplementary Fig. 1. Total MSNA (MSNA burst frequency x MSNA burst amplitude) in study participants. A) Absolute values of all participants. Black symbols indicate mean ± </w:t>
      </w:r>
      <w:proofErr w:type="gramStart"/>
      <w:r>
        <w:rPr>
          <w:lang w:val="en-US"/>
        </w:rPr>
        <w:t>SEM;</w:t>
      </w:r>
      <w:proofErr w:type="gramEnd"/>
      <w:r>
        <w:rPr>
          <w:lang w:val="en-US"/>
        </w:rPr>
        <w:t xml:space="preserve"> female participants in purple and male participants in green. B) Area under the curve (AUC) of male and female participants. C) Relationship between pain ratings (AUC over the entire 5.5-min cold-pressor test) and total MSNA in male and female participants. ***</w:t>
      </w:r>
      <w:r>
        <w:rPr>
          <w:i/>
          <w:iCs/>
          <w:lang w:val="en-US"/>
        </w:rPr>
        <w:t>p</w:t>
      </w:r>
      <w:r>
        <w:rPr>
          <w:lang w:val="en-US"/>
        </w:rPr>
        <w:t>&lt;0.001 as indicated (means).</w:t>
      </w:r>
    </w:p>
    <w:sectPr w:rsidR="0027241D" w:rsidRPr="00230C0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C02"/>
    <w:rsid w:val="00230C02"/>
    <w:rsid w:val="0027241D"/>
    <w:rsid w:val="007E6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8CE302"/>
  <w15:chartTrackingRefBased/>
  <w15:docId w15:val="{FB690306-F12A-4277-925E-F8BAFA1AC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30C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0C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0C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0C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0C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0C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0C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0C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0C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0C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0C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0C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0C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0C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0C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0C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0C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0C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0C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0C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0C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0C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0C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0C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0C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0C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0C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0C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0C0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2</Words>
  <Characters>416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Mogil, Dr.</dc:creator>
  <cp:keywords/>
  <dc:description/>
  <cp:lastModifiedBy>Jeffrey Mogil, Dr.</cp:lastModifiedBy>
  <cp:revision>1</cp:revision>
  <dcterms:created xsi:type="dcterms:W3CDTF">2025-01-10T22:00:00Z</dcterms:created>
  <dcterms:modified xsi:type="dcterms:W3CDTF">2025-01-10T22:05:00Z</dcterms:modified>
</cp:coreProperties>
</file>